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0B7B" w:rsidRPr="00190F18" w:rsidRDefault="00D60B7B" w:rsidP="00D60B7B">
      <w:pPr>
        <w:ind w:firstLine="420"/>
        <w:jc w:val="center"/>
        <w:rPr>
          <w:rFonts w:ascii="Times New Roman" w:hAnsi="Times New Roman" w:cs="Times New Roman"/>
          <w:sz w:val="20"/>
          <w:szCs w:val="20"/>
        </w:rPr>
      </w:pPr>
      <w:r w:rsidRPr="0083778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4</w:t>
      </w:r>
      <w:r w:rsidRPr="0083778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52EF4">
        <w:rPr>
          <w:rFonts w:ascii="Times New Roman" w:hAnsi="Times New Roman" w:cs="Times New Roman"/>
          <w:sz w:val="24"/>
          <w:szCs w:val="24"/>
        </w:rPr>
        <w:t xml:space="preserve">Genes </w:t>
      </w:r>
      <w:r>
        <w:rPr>
          <w:rFonts w:ascii="Times New Roman" w:hAnsi="Times New Roman" w:cs="Times New Roman"/>
          <w:sz w:val="24"/>
          <w:szCs w:val="24"/>
        </w:rPr>
        <w:t>showing</w:t>
      </w:r>
      <w:r w:rsidRPr="00052EF4">
        <w:rPr>
          <w:rFonts w:ascii="Times New Roman" w:hAnsi="Times New Roman" w:cs="Times New Roman"/>
          <w:sz w:val="24"/>
          <w:szCs w:val="24"/>
        </w:rPr>
        <w:t xml:space="preserve"> the FU&gt;SY63&gt;FR expression profile</w:t>
      </w:r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</w:tblBorders>
        <w:tblCellMar>
          <w:left w:w="57" w:type="dxa"/>
          <w:right w:w="57" w:type="dxa"/>
        </w:tblCellMar>
        <w:tblLook w:val="04A0"/>
      </w:tblPr>
      <w:tblGrid>
        <w:gridCol w:w="1014"/>
        <w:gridCol w:w="680"/>
        <w:gridCol w:w="680"/>
        <w:gridCol w:w="680"/>
        <w:gridCol w:w="850"/>
        <w:gridCol w:w="850"/>
        <w:gridCol w:w="4025"/>
      </w:tblGrid>
      <w:tr w:rsidR="00D60B7B" w:rsidRPr="00190F18" w:rsidTr="00EE4AB2">
        <w:trPr>
          <w:trHeight w:val="570"/>
          <w:jc w:val="center"/>
        </w:trPr>
        <w:tc>
          <w:tcPr>
            <w:tcW w:w="1014" w:type="dxa"/>
            <w:tcBorders>
              <w:bottom w:val="single" w:sz="6" w:space="0" w:color="000000"/>
            </w:tcBorders>
            <w:shd w:val="clear" w:color="auto" w:fill="auto"/>
            <w:hideMark/>
          </w:tcPr>
          <w:p w:rsidR="00D60B7B" w:rsidRPr="00190F18" w:rsidRDefault="00D60B7B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Gene</w:t>
            </w:r>
          </w:p>
          <w:p w:rsidR="00D60B7B" w:rsidRPr="00190F18" w:rsidRDefault="00D60B7B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(LOC_Os)</w:t>
            </w:r>
          </w:p>
        </w:tc>
        <w:tc>
          <w:tcPr>
            <w:tcW w:w="680" w:type="dxa"/>
            <w:tcBorders>
              <w:bottom w:val="single" w:sz="6" w:space="0" w:color="000000"/>
            </w:tcBorders>
            <w:shd w:val="clear" w:color="auto" w:fill="auto"/>
            <w:hideMark/>
          </w:tcPr>
          <w:p w:rsidR="00D60B7B" w:rsidRPr="00190F18" w:rsidRDefault="00D60B7B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TPM</w:t>
            </w:r>
          </w:p>
          <w:p w:rsidR="00D60B7B" w:rsidRPr="00190F18" w:rsidRDefault="00D60B7B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-FR</w:t>
            </w:r>
          </w:p>
        </w:tc>
        <w:tc>
          <w:tcPr>
            <w:tcW w:w="680" w:type="dxa"/>
            <w:tcBorders>
              <w:bottom w:val="single" w:sz="6" w:space="0" w:color="000000"/>
            </w:tcBorders>
            <w:shd w:val="clear" w:color="auto" w:fill="auto"/>
            <w:hideMark/>
          </w:tcPr>
          <w:p w:rsidR="00D60B7B" w:rsidRPr="00190F18" w:rsidRDefault="00D60B7B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TPM</w:t>
            </w:r>
          </w:p>
          <w:p w:rsidR="00D60B7B" w:rsidRPr="00190F18" w:rsidRDefault="00D60B7B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-SY</w:t>
            </w:r>
          </w:p>
        </w:tc>
        <w:tc>
          <w:tcPr>
            <w:tcW w:w="680" w:type="dxa"/>
            <w:tcBorders>
              <w:bottom w:val="single" w:sz="6" w:space="0" w:color="000000"/>
            </w:tcBorders>
            <w:shd w:val="clear" w:color="auto" w:fill="auto"/>
            <w:hideMark/>
          </w:tcPr>
          <w:p w:rsidR="00D60B7B" w:rsidRPr="00190F18" w:rsidRDefault="00D60B7B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TPM</w:t>
            </w:r>
          </w:p>
          <w:p w:rsidR="00D60B7B" w:rsidRPr="00190F18" w:rsidRDefault="00D60B7B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-FU</w:t>
            </w:r>
          </w:p>
        </w:tc>
        <w:tc>
          <w:tcPr>
            <w:tcW w:w="850" w:type="dxa"/>
            <w:tcBorders>
              <w:bottom w:val="single" w:sz="6" w:space="0" w:color="000000"/>
            </w:tcBorders>
            <w:shd w:val="clear" w:color="auto" w:fill="auto"/>
            <w:hideMark/>
          </w:tcPr>
          <w:p w:rsidR="00D60B7B" w:rsidRPr="00190F18" w:rsidRDefault="00D60B7B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log</w:t>
            </w:r>
            <w:r w:rsidRPr="00190F18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  <w:vertAlign w:val="subscript"/>
              </w:rPr>
              <w:t>2</w:t>
            </w:r>
          </w:p>
          <w:p w:rsidR="00D60B7B" w:rsidRPr="00190F18" w:rsidRDefault="00D60B7B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(FR/SY)</w:t>
            </w:r>
          </w:p>
        </w:tc>
        <w:tc>
          <w:tcPr>
            <w:tcW w:w="850" w:type="dxa"/>
            <w:tcBorders>
              <w:bottom w:val="single" w:sz="6" w:space="0" w:color="000000"/>
            </w:tcBorders>
            <w:shd w:val="clear" w:color="auto" w:fill="auto"/>
            <w:hideMark/>
          </w:tcPr>
          <w:p w:rsidR="00D60B7B" w:rsidRPr="00190F18" w:rsidRDefault="00D60B7B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log</w:t>
            </w:r>
            <w:r w:rsidRPr="00190F18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  <w:vertAlign w:val="subscript"/>
              </w:rPr>
              <w:t>2</w:t>
            </w:r>
          </w:p>
          <w:p w:rsidR="00D60B7B" w:rsidRPr="00190F18" w:rsidRDefault="00D60B7B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(FU/SY)</w:t>
            </w:r>
          </w:p>
        </w:tc>
        <w:tc>
          <w:tcPr>
            <w:tcW w:w="4025" w:type="dxa"/>
            <w:tcBorders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D60B7B" w:rsidRPr="00190F18" w:rsidRDefault="00D60B7B" w:rsidP="00EE4AB2">
            <w:pPr>
              <w:widowControl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Description</w:t>
            </w:r>
          </w:p>
        </w:tc>
      </w:tr>
      <w:tr w:rsidR="00D60B7B" w:rsidRPr="00190F18" w:rsidTr="00EE4AB2">
        <w:trPr>
          <w:trHeight w:val="285"/>
          <w:jc w:val="center"/>
        </w:trPr>
        <w:tc>
          <w:tcPr>
            <w:tcW w:w="1014" w:type="dxa"/>
            <w:tcBorders>
              <w:top w:val="single" w:sz="6" w:space="0" w:color="000000"/>
              <w:bottom w:val="nil"/>
            </w:tcBorders>
            <w:shd w:val="clear" w:color="auto" w:fill="auto"/>
            <w:noWrap/>
            <w:hideMark/>
          </w:tcPr>
          <w:p w:rsidR="00D60B7B" w:rsidRPr="00190F18" w:rsidRDefault="00D60B7B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1g71340</w:t>
            </w:r>
          </w:p>
        </w:tc>
        <w:tc>
          <w:tcPr>
            <w:tcW w:w="680" w:type="dxa"/>
            <w:tcBorders>
              <w:top w:val="single" w:sz="6" w:space="0" w:color="000000"/>
              <w:bottom w:val="nil"/>
            </w:tcBorders>
            <w:shd w:val="clear" w:color="auto" w:fill="auto"/>
            <w:noWrap/>
            <w:hideMark/>
          </w:tcPr>
          <w:p w:rsidR="00D60B7B" w:rsidRPr="00190F18" w:rsidRDefault="00D60B7B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.38</w:t>
            </w:r>
          </w:p>
        </w:tc>
        <w:tc>
          <w:tcPr>
            <w:tcW w:w="680" w:type="dxa"/>
            <w:tcBorders>
              <w:top w:val="single" w:sz="6" w:space="0" w:color="000000"/>
              <w:bottom w:val="nil"/>
            </w:tcBorders>
            <w:shd w:val="clear" w:color="auto" w:fill="auto"/>
            <w:noWrap/>
            <w:hideMark/>
          </w:tcPr>
          <w:p w:rsidR="00D60B7B" w:rsidRPr="00190F18" w:rsidRDefault="00D60B7B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3.88</w:t>
            </w:r>
          </w:p>
        </w:tc>
        <w:tc>
          <w:tcPr>
            <w:tcW w:w="680" w:type="dxa"/>
            <w:tcBorders>
              <w:top w:val="single" w:sz="6" w:space="0" w:color="000000"/>
              <w:bottom w:val="nil"/>
            </w:tcBorders>
            <w:shd w:val="clear" w:color="auto" w:fill="auto"/>
            <w:noWrap/>
            <w:hideMark/>
          </w:tcPr>
          <w:p w:rsidR="00D60B7B" w:rsidRPr="00190F18" w:rsidRDefault="00D60B7B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0.98</w:t>
            </w:r>
          </w:p>
        </w:tc>
        <w:tc>
          <w:tcPr>
            <w:tcW w:w="850" w:type="dxa"/>
            <w:tcBorders>
              <w:top w:val="single" w:sz="6" w:space="0" w:color="000000"/>
              <w:bottom w:val="nil"/>
            </w:tcBorders>
            <w:shd w:val="clear" w:color="auto" w:fill="auto"/>
            <w:noWrap/>
            <w:hideMark/>
          </w:tcPr>
          <w:p w:rsidR="00D60B7B" w:rsidRPr="00190F18" w:rsidRDefault="00D60B7B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1.51</w:t>
            </w:r>
          </w:p>
        </w:tc>
        <w:tc>
          <w:tcPr>
            <w:tcW w:w="850" w:type="dxa"/>
            <w:tcBorders>
              <w:top w:val="single" w:sz="6" w:space="0" w:color="000000"/>
              <w:bottom w:val="nil"/>
            </w:tcBorders>
            <w:shd w:val="clear" w:color="auto" w:fill="auto"/>
            <w:noWrap/>
            <w:hideMark/>
          </w:tcPr>
          <w:p w:rsidR="00D60B7B" w:rsidRPr="00190F18" w:rsidRDefault="00D60B7B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35</w:t>
            </w:r>
          </w:p>
        </w:tc>
        <w:tc>
          <w:tcPr>
            <w:tcW w:w="4025" w:type="dxa"/>
            <w:tcBorders>
              <w:top w:val="single" w:sz="6" w:space="0" w:color="000000"/>
              <w:bottom w:val="nil"/>
            </w:tcBorders>
            <w:shd w:val="clear" w:color="auto" w:fill="auto"/>
            <w:noWrap/>
            <w:hideMark/>
          </w:tcPr>
          <w:p w:rsidR="00D60B7B" w:rsidRPr="00190F18" w:rsidRDefault="00D60B7B" w:rsidP="00EE4AB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lycosyl hydrolases family 17</w:t>
            </w:r>
          </w:p>
        </w:tc>
      </w:tr>
      <w:tr w:rsidR="00D60B7B" w:rsidRPr="00190F18" w:rsidTr="00EE4AB2">
        <w:trPr>
          <w:trHeight w:val="285"/>
          <w:jc w:val="center"/>
        </w:trPr>
        <w:tc>
          <w:tcPr>
            <w:tcW w:w="1014" w:type="dxa"/>
            <w:tcBorders>
              <w:top w:val="nil"/>
            </w:tcBorders>
            <w:shd w:val="clear" w:color="auto" w:fill="auto"/>
            <w:noWrap/>
            <w:hideMark/>
          </w:tcPr>
          <w:p w:rsidR="00D60B7B" w:rsidRPr="00190F18" w:rsidRDefault="00D60B7B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3g52860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hideMark/>
          </w:tcPr>
          <w:p w:rsidR="00D60B7B" w:rsidRPr="00190F18" w:rsidRDefault="00D60B7B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.78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hideMark/>
          </w:tcPr>
          <w:p w:rsidR="00D60B7B" w:rsidRPr="00190F18" w:rsidRDefault="00D60B7B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8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hideMark/>
          </w:tcPr>
          <w:p w:rsidR="00D60B7B" w:rsidRPr="00190F18" w:rsidRDefault="00D60B7B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76.9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hideMark/>
          </w:tcPr>
          <w:p w:rsidR="00D60B7B" w:rsidRPr="00190F18" w:rsidRDefault="00D60B7B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1.6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hideMark/>
          </w:tcPr>
          <w:p w:rsidR="00D60B7B" w:rsidRPr="00190F18" w:rsidRDefault="00D60B7B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66</w:t>
            </w:r>
          </w:p>
        </w:tc>
        <w:tc>
          <w:tcPr>
            <w:tcW w:w="4025" w:type="dxa"/>
            <w:tcBorders>
              <w:top w:val="nil"/>
            </w:tcBorders>
            <w:shd w:val="clear" w:color="auto" w:fill="auto"/>
            <w:noWrap/>
            <w:hideMark/>
          </w:tcPr>
          <w:p w:rsidR="00D60B7B" w:rsidRPr="00190F18" w:rsidRDefault="00D60B7B" w:rsidP="00EE4AB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ipoxygenase</w:t>
            </w:r>
          </w:p>
        </w:tc>
      </w:tr>
      <w:tr w:rsidR="00D60B7B" w:rsidRPr="00190F18" w:rsidTr="00EE4AB2">
        <w:trPr>
          <w:trHeight w:val="285"/>
          <w:jc w:val="center"/>
        </w:trPr>
        <w:tc>
          <w:tcPr>
            <w:tcW w:w="1014" w:type="dxa"/>
            <w:shd w:val="clear" w:color="auto" w:fill="auto"/>
            <w:noWrap/>
            <w:hideMark/>
          </w:tcPr>
          <w:p w:rsidR="00D60B7B" w:rsidRPr="00190F18" w:rsidRDefault="00D60B7B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5g51830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D60B7B" w:rsidRPr="00190F18" w:rsidRDefault="00D60B7B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8.33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D60B7B" w:rsidRPr="00190F18" w:rsidRDefault="00D60B7B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8.1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D60B7B" w:rsidRPr="00190F18" w:rsidRDefault="00D60B7B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57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60B7B" w:rsidRPr="00190F18" w:rsidRDefault="00D60B7B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1.6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60B7B" w:rsidRPr="00190F18" w:rsidRDefault="00D60B7B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.16</w:t>
            </w:r>
          </w:p>
        </w:tc>
        <w:tc>
          <w:tcPr>
            <w:tcW w:w="4025" w:type="dxa"/>
            <w:shd w:val="clear" w:color="auto" w:fill="auto"/>
            <w:noWrap/>
            <w:hideMark/>
          </w:tcPr>
          <w:p w:rsidR="00D60B7B" w:rsidRPr="00190F18" w:rsidRDefault="00D60B7B" w:rsidP="00EE4AB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ZOS5-12 - C2H2 zinc finger protein (</w:t>
            </w:r>
            <w:r w:rsidRPr="00190F1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OsHDT1</w:t>
            </w:r>
            <w:r w:rsidRPr="00190F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:rsidR="00D60B7B" w:rsidRPr="00190F18" w:rsidTr="00EE4AB2">
        <w:trPr>
          <w:trHeight w:val="285"/>
          <w:jc w:val="center"/>
        </w:trPr>
        <w:tc>
          <w:tcPr>
            <w:tcW w:w="1014" w:type="dxa"/>
            <w:shd w:val="clear" w:color="auto" w:fill="auto"/>
            <w:noWrap/>
            <w:hideMark/>
          </w:tcPr>
          <w:p w:rsidR="00D60B7B" w:rsidRPr="00190F18" w:rsidRDefault="00D60B7B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g37260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D60B7B" w:rsidRPr="00190F18" w:rsidRDefault="00D60B7B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7.53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D60B7B" w:rsidRPr="00190F18" w:rsidRDefault="00D60B7B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8.27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D60B7B" w:rsidRPr="00190F18" w:rsidRDefault="00D60B7B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74.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60B7B" w:rsidRPr="00190F18" w:rsidRDefault="00D60B7B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1.0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60B7B" w:rsidRPr="00190F18" w:rsidRDefault="00D60B7B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.03</w:t>
            </w:r>
          </w:p>
        </w:tc>
        <w:tc>
          <w:tcPr>
            <w:tcW w:w="4025" w:type="dxa"/>
            <w:shd w:val="clear" w:color="auto" w:fill="auto"/>
            <w:noWrap/>
            <w:hideMark/>
          </w:tcPr>
          <w:p w:rsidR="00D60B7B" w:rsidRPr="00190F18" w:rsidRDefault="00D60B7B" w:rsidP="00EE4AB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0F1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ipoxygenase 2.1, chloroplast precursor</w:t>
            </w:r>
          </w:p>
        </w:tc>
      </w:tr>
    </w:tbl>
    <w:p w:rsidR="00C40371" w:rsidRDefault="00C40371"/>
    <w:sectPr w:rsidR="00C40371" w:rsidSect="0042489D">
      <w:pgSz w:w="11906" w:h="16838"/>
      <w:pgMar w:top="1418" w:right="74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E4E08" w:rsidRDefault="007E4E08" w:rsidP="0042489D">
      <w:r>
        <w:separator/>
      </w:r>
    </w:p>
  </w:endnote>
  <w:endnote w:type="continuationSeparator" w:id="1">
    <w:p w:rsidR="007E4E08" w:rsidRDefault="007E4E08" w:rsidP="0042489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E4E08" w:rsidRDefault="007E4E08" w:rsidP="0042489D">
      <w:r>
        <w:separator/>
      </w:r>
    </w:p>
  </w:footnote>
  <w:footnote w:type="continuationSeparator" w:id="1">
    <w:p w:rsidR="007E4E08" w:rsidRDefault="007E4E08" w:rsidP="0042489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2489D"/>
    <w:rsid w:val="000B3D53"/>
    <w:rsid w:val="0042489D"/>
    <w:rsid w:val="007E4E08"/>
    <w:rsid w:val="00C33D6F"/>
    <w:rsid w:val="00C40371"/>
    <w:rsid w:val="00D60B7B"/>
    <w:rsid w:val="00E20E90"/>
    <w:rsid w:val="00E670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0B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248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2489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248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2489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52</Characters>
  <Application>Microsoft Office Word</Application>
  <DocSecurity>0</DocSecurity>
  <Lines>2</Lines>
  <Paragraphs>1</Paragraphs>
  <ScaleCrop>false</ScaleCrop>
  <Company>番茄花园</Company>
  <LinksUpToDate>false</LinksUpToDate>
  <CharactersWithSpaces>4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番茄花园</dc:creator>
  <cp:keywords/>
  <dc:description/>
  <cp:lastModifiedBy>番茄花园</cp:lastModifiedBy>
  <cp:revision>3</cp:revision>
  <dcterms:created xsi:type="dcterms:W3CDTF">2011-06-15T03:02:00Z</dcterms:created>
  <dcterms:modified xsi:type="dcterms:W3CDTF">2011-06-15T03:20:00Z</dcterms:modified>
</cp:coreProperties>
</file>